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E3B63" w14:textId="77777777" w:rsidR="00822262" w:rsidRDefault="00822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5BE867" w14:textId="77777777" w:rsidR="00822262" w:rsidRDefault="00822262" w:rsidP="00822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EF796F" w14:textId="77777777" w:rsidR="00822262" w:rsidRDefault="00822262" w:rsidP="00822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124BC5" w14:textId="77777777" w:rsidR="00822262" w:rsidRDefault="00822262" w:rsidP="00822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DF804E" w14:textId="77777777" w:rsidR="00822262" w:rsidRPr="00822262" w:rsidRDefault="00822262" w:rsidP="008222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2262">
        <w:rPr>
          <w:rFonts w:ascii="Times New Roman" w:hAnsi="Times New Roman" w:cs="Times New Roman"/>
          <w:sz w:val="24"/>
          <w:szCs w:val="24"/>
          <w:lang w:val="en-US"/>
        </w:rPr>
        <w:t xml:space="preserve">Construction and characterization of a </w:t>
      </w:r>
      <w:r w:rsidRPr="00822262">
        <w:rPr>
          <w:rFonts w:ascii="Times New Roman" w:hAnsi="Times New Roman" w:cs="Times New Roman"/>
          <w:i/>
          <w:sz w:val="24"/>
          <w:szCs w:val="24"/>
          <w:lang w:val="en-US"/>
        </w:rPr>
        <w:t>Saccharomyces cerevisiae</w:t>
      </w:r>
      <w:r w:rsidRPr="00822262">
        <w:rPr>
          <w:rFonts w:ascii="Times New Roman" w:hAnsi="Times New Roman" w:cs="Times New Roman"/>
          <w:sz w:val="24"/>
          <w:szCs w:val="24"/>
          <w:lang w:val="en-US"/>
        </w:rPr>
        <w:t xml:space="preserve"> strain able to grow on glucosamine as sole carbon and nitrogen source</w:t>
      </w:r>
    </w:p>
    <w:p w14:paraId="404A1710" w14:textId="77777777" w:rsidR="00822262" w:rsidRPr="00822262" w:rsidRDefault="00822262" w:rsidP="00822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121F5C" w14:textId="50FBE19D" w:rsidR="00822262" w:rsidRDefault="00123D1E" w:rsidP="008222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rme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ss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lores</w:t>
      </w:r>
      <w:r w:rsidR="00822262" w:rsidRPr="00822262">
        <w:rPr>
          <w:rFonts w:ascii="Times New Roman" w:hAnsi="Times New Roman" w:cs="Times New Roman"/>
          <w:sz w:val="24"/>
          <w:szCs w:val="24"/>
          <w:lang w:val="en-US"/>
        </w:rPr>
        <w:t xml:space="preserve"> and Carlos </w:t>
      </w:r>
      <w:proofErr w:type="spellStart"/>
      <w:r w:rsidR="00822262" w:rsidRPr="00822262">
        <w:rPr>
          <w:rFonts w:ascii="Times New Roman" w:hAnsi="Times New Roman" w:cs="Times New Roman"/>
          <w:sz w:val="24"/>
          <w:szCs w:val="24"/>
          <w:lang w:val="en-US"/>
        </w:rPr>
        <w:t>Gancedo</w:t>
      </w:r>
      <w:proofErr w:type="spellEnd"/>
      <w:r w:rsidR="0082226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B1D9EB" w14:textId="77777777" w:rsidR="00822262" w:rsidRDefault="008222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page" w:horzAnchor="margin" w:tblpY="2077"/>
        <w:tblW w:w="9180" w:type="dxa"/>
        <w:tblLook w:val="04A0" w:firstRow="1" w:lastRow="0" w:firstColumn="1" w:lastColumn="0" w:noHBand="0" w:noVBand="1"/>
      </w:tblPr>
      <w:tblGrid>
        <w:gridCol w:w="1668"/>
        <w:gridCol w:w="7512"/>
      </w:tblGrid>
      <w:tr w:rsidR="00822262" w14:paraId="01438EC6" w14:textId="77777777" w:rsidTr="00822262">
        <w:trPr>
          <w:trHeight w:val="455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88CE7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proofErr w:type="spellStart"/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5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251A8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</w:t>
            </w:r>
            <w:proofErr w:type="spellStart"/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</w:tr>
      <w:tr w:rsidR="00822262" w14:paraId="23D63B41" w14:textId="77777777" w:rsidTr="00822262">
        <w:trPr>
          <w:trHeight w:val="430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14:paraId="17C8F542" w14:textId="77777777" w:rsidR="00822262" w:rsidRPr="00983096" w:rsidRDefault="00822262" w:rsidP="00822262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2169">
              <w:rPr>
                <w:rFonts w:ascii="Times New Roman" w:hAnsi="Times New Roman" w:cs="Times New Roman"/>
                <w:sz w:val="24"/>
                <w:szCs w:val="24"/>
              </w:rPr>
              <w:t>YlNAG1-F</w:t>
            </w:r>
          </w:p>
        </w:tc>
        <w:tc>
          <w:tcPr>
            <w:tcW w:w="7512" w:type="dxa"/>
            <w:tcBorders>
              <w:left w:val="nil"/>
              <w:bottom w:val="nil"/>
              <w:right w:val="nil"/>
            </w:tcBorders>
            <w:vAlign w:val="center"/>
          </w:tcPr>
          <w:p w14:paraId="1375A8B7" w14:textId="77777777" w:rsidR="00822262" w:rsidRPr="00D72169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2169">
              <w:rPr>
                <w:rFonts w:ascii="Times New Roman" w:hAnsi="Times New Roman" w:cs="Times New Roman"/>
                <w:sz w:val="24"/>
                <w:szCs w:val="24"/>
              </w:rPr>
              <w:t>ACCCACCAGCACAATGATCC</w:t>
            </w:r>
          </w:p>
        </w:tc>
      </w:tr>
      <w:tr w:rsidR="00822262" w14:paraId="54C5178F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E25F" w14:textId="77777777" w:rsidR="00822262" w:rsidRPr="00983096" w:rsidRDefault="00822262" w:rsidP="00822262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2169">
              <w:rPr>
                <w:rFonts w:ascii="Times New Roman" w:hAnsi="Times New Roman" w:cs="Times New Roman"/>
                <w:sz w:val="24"/>
                <w:szCs w:val="24"/>
              </w:rPr>
              <w:t>YlNAG1-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5016" w14:textId="77777777" w:rsidR="00822262" w:rsidRPr="00D72169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2169">
              <w:rPr>
                <w:rFonts w:ascii="Times New Roman" w:hAnsi="Times New Roman" w:cs="Times New Roman"/>
                <w:sz w:val="24"/>
                <w:szCs w:val="24"/>
              </w:rPr>
              <w:t>TTCACTTGGCCTCGACCTTC</w:t>
            </w:r>
          </w:p>
        </w:tc>
      </w:tr>
      <w:tr w:rsidR="00822262" w14:paraId="36361ED8" w14:textId="77777777" w:rsidTr="00822262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B24D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1-F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F649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TGGATCCAAATCATGAATTCAACTCCCGATC</w:t>
            </w:r>
          </w:p>
        </w:tc>
      </w:tr>
      <w:tr w:rsidR="00822262" w14:paraId="25BC1BA6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1384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XT1-</w:t>
            </w: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A0FF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GTCGACAGTTTATTTCCTGCTAAACAAACTC</w:t>
            </w:r>
          </w:p>
        </w:tc>
      </w:tr>
      <w:tr w:rsidR="00822262" w14:paraId="3068659D" w14:textId="77777777" w:rsidTr="00822262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6DF2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2-F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B10F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TGGATCCGCAACATAATGTCTGAATTCGCTAC</w:t>
            </w:r>
          </w:p>
        </w:tc>
      </w:tr>
      <w:tr w:rsidR="00822262" w14:paraId="0170393A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17B8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2-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C5F5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GTCGACTAATCTCTTATTCCTCGGAAACTC</w:t>
            </w:r>
          </w:p>
        </w:tc>
      </w:tr>
      <w:tr w:rsidR="00822262" w14:paraId="01D86F8D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04CA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3-F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A55C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TGGATCCCAATCATGAATTCAACTCCAG</w:t>
            </w:r>
          </w:p>
        </w:tc>
      </w:tr>
      <w:tr w:rsidR="00822262" w14:paraId="1A640C8F" w14:textId="77777777" w:rsidTr="00822262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1F61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3-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BE0F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GTCGACGTGAAATTATTTCTTGCCGAAC</w:t>
            </w:r>
          </w:p>
        </w:tc>
      </w:tr>
      <w:tr w:rsidR="00822262" w14:paraId="1C0B555B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8BE4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3-Fa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5750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CATCACCATCACACTAGTGGATCCCAATCATGAATTCA</w:t>
            </w:r>
          </w:p>
        </w:tc>
      </w:tr>
      <w:tr w:rsidR="00822262" w14:paraId="20348FDC" w14:textId="77777777" w:rsidTr="00822262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4DDC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3-Ra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EDE7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TAACTAATTACATGACTCGAGGTCGACGTGAAATTATTTCTTGCC</w:t>
            </w:r>
          </w:p>
        </w:tc>
      </w:tr>
      <w:tr w:rsidR="00822262" w14:paraId="489DDCF5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B5B4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4-F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7882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TGGATCCGCCAAAAATGTCTGAAGAAGCTGC</w:t>
            </w:r>
          </w:p>
        </w:tc>
      </w:tr>
      <w:tr w:rsidR="00822262" w14:paraId="0E63C957" w14:textId="77777777" w:rsidTr="00822262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72A6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4-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4DBC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GTCGACACTGACCTACTTTTTTCCGAAC</w:t>
            </w:r>
          </w:p>
        </w:tc>
      </w:tr>
      <w:tr w:rsidR="00822262" w14:paraId="6B449DB2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D03F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5-F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B8DC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CCCGGGGAAAGAATGTCGGAACTTGAA</w:t>
            </w:r>
          </w:p>
        </w:tc>
      </w:tr>
      <w:tr w:rsidR="00822262" w14:paraId="0FE253A3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A455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5-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35A8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GTCGACGAGATTATTTTTCTTTAGTGAACATCC</w:t>
            </w:r>
          </w:p>
        </w:tc>
      </w:tr>
      <w:tr w:rsidR="00822262" w14:paraId="24590ACB" w14:textId="77777777" w:rsidTr="00822262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5360" w14:textId="6A0B27C3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</w:t>
            </w:r>
            <w:r w:rsidR="00123D1E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7-F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8ECB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TGGATCCAATGTCACAAGACGCTGCTA</w:t>
            </w:r>
          </w:p>
        </w:tc>
      </w:tr>
      <w:tr w:rsidR="00822262" w14:paraId="082C7F2B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C9C4" w14:textId="49015AFA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</w:t>
            </w:r>
            <w:r w:rsidR="00123D1E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7-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2AA3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GTCGACCGCAAATTATTTGGTGCTGAAC</w:t>
            </w:r>
          </w:p>
        </w:tc>
      </w:tr>
      <w:tr w:rsidR="00822262" w14:paraId="354F7E1C" w14:textId="77777777" w:rsidTr="00822262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40D5" w14:textId="540BFB51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</w:t>
            </w:r>
            <w:r w:rsidR="00123D1E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7-Fb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E54C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ACCATCACCATCACACTAGTGGATCCAATGTCACAAGACG</w:t>
            </w:r>
          </w:p>
        </w:tc>
      </w:tr>
      <w:tr w:rsidR="00822262" w14:paraId="0D1AB63A" w14:textId="77777777" w:rsidTr="00822262">
        <w:trPr>
          <w:trHeight w:val="455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45A5C86C" w14:textId="6AB52BBD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HXT</w:t>
            </w:r>
            <w:r w:rsidR="00123D1E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7-Rb</w:t>
            </w:r>
          </w:p>
        </w:tc>
        <w:tc>
          <w:tcPr>
            <w:tcW w:w="7512" w:type="dxa"/>
            <w:tcBorders>
              <w:top w:val="nil"/>
              <w:left w:val="nil"/>
              <w:right w:val="nil"/>
            </w:tcBorders>
            <w:vAlign w:val="center"/>
          </w:tcPr>
          <w:p w14:paraId="04069F52" w14:textId="77777777" w:rsidR="00822262" w:rsidRPr="003A2055" w:rsidRDefault="00822262" w:rsidP="008222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5">
              <w:rPr>
                <w:rFonts w:ascii="Times New Roman" w:hAnsi="Times New Roman" w:cs="Times New Roman"/>
                <w:sz w:val="24"/>
                <w:szCs w:val="24"/>
              </w:rPr>
              <w:t>CTAATTACATGACTCGAGGTCGACCGCAAATTATTTGGTGCTG</w:t>
            </w:r>
          </w:p>
        </w:tc>
      </w:tr>
    </w:tbl>
    <w:p w14:paraId="6C0221C1" w14:textId="77777777" w:rsidR="00822262" w:rsidRDefault="00822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C6C6B5" w14:textId="4AB51C7F" w:rsidR="00822262" w:rsidRDefault="008222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2262">
        <w:rPr>
          <w:rFonts w:ascii="Times New Roman" w:hAnsi="Times New Roman" w:cs="Times New Roman"/>
          <w:sz w:val="24"/>
          <w:szCs w:val="24"/>
          <w:lang w:val="en-US"/>
        </w:rPr>
        <w:t>Table S1. Primers used for PCR reac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31D3E">
        <w:rPr>
          <w:rFonts w:ascii="Times New Roman" w:hAnsi="Times New Roman" w:cs="Times New Roman"/>
          <w:sz w:val="24"/>
          <w:szCs w:val="24"/>
          <w:lang w:val="en-US"/>
        </w:rPr>
        <w:t xml:space="preserve"> Since </w:t>
      </w:r>
      <w:r w:rsidR="00031D3E" w:rsidRPr="00031D3E">
        <w:rPr>
          <w:rFonts w:ascii="Times New Roman" w:hAnsi="Times New Roman" w:cs="Times New Roman"/>
          <w:i/>
          <w:sz w:val="24"/>
          <w:szCs w:val="24"/>
          <w:lang w:val="en-US"/>
        </w:rPr>
        <w:t>HXT6</w:t>
      </w:r>
      <w:r w:rsidR="00031D3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31D3E" w:rsidRPr="00031D3E">
        <w:rPr>
          <w:rFonts w:ascii="Times New Roman" w:hAnsi="Times New Roman" w:cs="Times New Roman"/>
          <w:i/>
          <w:sz w:val="24"/>
          <w:szCs w:val="24"/>
          <w:lang w:val="en-US"/>
        </w:rPr>
        <w:t>HXT7</w:t>
      </w:r>
      <w:r w:rsidR="00031D3E">
        <w:rPr>
          <w:rFonts w:ascii="Times New Roman" w:hAnsi="Times New Roman" w:cs="Times New Roman"/>
          <w:sz w:val="24"/>
          <w:szCs w:val="24"/>
          <w:lang w:val="en-US"/>
        </w:rPr>
        <w:t xml:space="preserve"> genes differ only in 3 </w:t>
      </w:r>
      <w:proofErr w:type="spellStart"/>
      <w:r w:rsidR="00031D3E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031D3E">
        <w:rPr>
          <w:rFonts w:ascii="Times New Roman" w:hAnsi="Times New Roman" w:cs="Times New Roman"/>
          <w:sz w:val="24"/>
          <w:szCs w:val="24"/>
          <w:lang w:val="en-US"/>
        </w:rPr>
        <w:t xml:space="preserve"> internal to the ORF the same primers were used to clone both genes.</w:t>
      </w:r>
    </w:p>
    <w:p w14:paraId="331189F8" w14:textId="7067CFB7" w:rsidR="00822262" w:rsidRDefault="0082226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22262" w:rsidSect="00AE4CF7">
      <w:pgSz w:w="11880" w:h="16820"/>
      <w:pgMar w:top="1418" w:right="1418" w:bottom="1418" w:left="1701" w:header="720" w:footer="720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B314B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men Flores">
    <w15:presenceInfo w15:providerId="Windows Live" w15:userId="341a7f463b7f7e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DA1"/>
    <w:rsid w:val="00031D3E"/>
    <w:rsid w:val="00090184"/>
    <w:rsid w:val="00123D1E"/>
    <w:rsid w:val="002217F0"/>
    <w:rsid w:val="00266DA1"/>
    <w:rsid w:val="003A2055"/>
    <w:rsid w:val="004503F0"/>
    <w:rsid w:val="00473484"/>
    <w:rsid w:val="004C0DC0"/>
    <w:rsid w:val="00664D5D"/>
    <w:rsid w:val="006C6374"/>
    <w:rsid w:val="00787B00"/>
    <w:rsid w:val="00815EC2"/>
    <w:rsid w:val="00822262"/>
    <w:rsid w:val="009225E4"/>
    <w:rsid w:val="00967568"/>
    <w:rsid w:val="00983096"/>
    <w:rsid w:val="00A42416"/>
    <w:rsid w:val="00AA7DA6"/>
    <w:rsid w:val="00AE4CF7"/>
    <w:rsid w:val="00BC5E0D"/>
    <w:rsid w:val="00C80686"/>
    <w:rsid w:val="00D7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64A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line="360" w:lineRule="auto"/>
        <w:ind w:right="-36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6D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C0DC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0DC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0DC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0DC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0DC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C0DC0"/>
    <w:pPr>
      <w:spacing w:line="240" w:lineRule="auto"/>
      <w:ind w:right="0"/>
      <w:jc w:val="lef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C0D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0DC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line="360" w:lineRule="auto"/>
        <w:ind w:right="-36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6D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C0DC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0DC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0DC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0DC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0DC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C0DC0"/>
    <w:pPr>
      <w:spacing w:line="240" w:lineRule="auto"/>
      <w:ind w:right="0"/>
      <w:jc w:val="lef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C0D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0D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Flores</dc:creator>
  <cp:lastModifiedBy>Carmen Lisset Flores</cp:lastModifiedBy>
  <cp:revision>5</cp:revision>
  <cp:lastPrinted>2018-07-11T08:53:00Z</cp:lastPrinted>
  <dcterms:created xsi:type="dcterms:W3CDTF">2018-07-11T14:43:00Z</dcterms:created>
  <dcterms:modified xsi:type="dcterms:W3CDTF">2018-08-20T10:01:00Z</dcterms:modified>
</cp:coreProperties>
</file>